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240" w:after="120"/>
        <w:jc w:val="center"/>
        <w:rPr>
          <w:rFonts w:ascii="Times New Roman" w:hAnsi="Times New Roman" w:cs="Times New Roman"/>
          <w:i/>
          <w:i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i/>
          <w:kern w:val="0"/>
          <w:sz w:val="32"/>
          <w:szCs w:val="32"/>
        </w:rPr>
        <w:t>Supplementary Material</w:t>
      </w:r>
    </w:p>
    <w:p>
      <w:pPr>
        <w:pStyle w:val="Normal"/>
        <w:spacing w:lineRule="auto" w:line="240" w:before="240" w:after="240"/>
        <w:jc w:val="center"/>
        <w:rPr>
          <w:rFonts w:ascii="Times New Roman" w:hAnsi="Times New Roman" w:cs="Times New Roman"/>
          <w:b/>
          <w:b/>
          <w:bCs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 xml:space="preserve">The impact of </w:t>
      </w:r>
      <w:r>
        <w:rPr>
          <w:rFonts w:cs="Times New Roman" w:ascii="Times New Roman" w:hAnsi="Times New Roman"/>
          <w:b/>
          <w:bCs/>
          <w:i/>
          <w:iCs/>
          <w:kern w:val="0"/>
          <w:sz w:val="32"/>
          <w:szCs w:val="32"/>
        </w:rPr>
        <w:t>Bacillus Subtilis</w:t>
      </w: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 xml:space="preserve"> DSM32315 and threonine supplementation on the amino acid composition of eggs and early post-hatch performance of ducklings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Mahmoud Mostafa Azzam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Wei Chen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Weiguang Xia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Shuang Wang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Yanan Zhang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HebatAllah Kasem El‐Senousey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, and </w:t>
      </w:r>
      <w:bookmarkStart w:id="0" w:name="_Hlk137033221"/>
      <w:r>
        <w:rPr>
          <w:rFonts w:cs="Times New Roman" w:ascii="Times New Roman" w:hAnsi="Times New Roman"/>
          <w:b/>
          <w:kern w:val="0"/>
          <w:sz w:val="24"/>
          <w:szCs w:val="24"/>
        </w:rPr>
        <w:t>Chuntian Zheng</w:t>
      </w:r>
      <w:bookmarkEnd w:id="0"/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2*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*Corresponding Author: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kern w:val="0"/>
            <w:sz w:val="24"/>
            <w:u w:val="single"/>
          </w:rPr>
          <w:t>zhengchuntian@gdaas.cn</w:t>
        </w:r>
      </w:hyperlink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360" w:before="120" w:after="0"/>
        <w:textAlignment w:val="baseline"/>
        <w:rPr>
          <w:rFonts w:ascii="Times New Roman" w:hAnsi="Times New Roman" w:eastAsia="SimSun;宋体" w:cs="Times New Roman"/>
          <w:b/>
          <w:b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b/>
          <w:kern w:val="0"/>
          <w:sz w:val="24"/>
          <w:szCs w:val="24"/>
        </w:rPr>
        <w:t xml:space="preserve">Composition and nutrient levels in the experimental diets of ducklings age from hatchling to 7 d of age. </w:t>
      </w:r>
    </w:p>
    <w:tbl>
      <w:tblPr>
        <w:tblW w:w="4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2"/>
        <w:gridCol w:w="4647"/>
      </w:tblGrid>
      <w:tr>
        <w:trPr>
          <w:trHeight w:val="285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Ingredient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Corn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1.90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Soybean meal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7.8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Wheat bran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.40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Limestone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Di-calcium phosphate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.60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Salt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Lysine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DL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Methionine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Premix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otal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0.0</w:t>
            </w:r>
          </w:p>
        </w:tc>
      </w:tr>
      <w:tr>
        <w:trPr>
          <w:trHeight w:val="270" w:hRule="atLeast"/>
        </w:trPr>
        <w:tc>
          <w:tcPr>
            <w:tcW w:w="9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Calculated chemical composition (</w:t>
            </w:r>
            <w:r>
              <w:rPr>
                <w:rFonts w:eastAsia="SimSun;宋体" w:cs="Times New Roman" w:ascii="Times New Roman" w:hAnsi="Times New Roman"/>
                <w:bCs/>
                <w:kern w:val="0"/>
                <w:sz w:val="24"/>
                <w:szCs w:val="24"/>
              </w:rPr>
              <w:t>as fed basis)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Metabolizable energy, kcal/kg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800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Crude protein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Calcium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otal phosphorus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Non-phytate phosphorus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Lysine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Methionine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Methionine + Cystine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hreonine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ryptophan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Arginine, %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.2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The premix provided the following per kilogram of diet: vitamin A 5,500 IU, vitamin D3 400 IU, vitamin E 10 IU, vitamin K 2.0 mg, vitamin B1 3.0 mg, vitamin B2 4.6 mg, vitamin B6 2.2 mg, vitamin B12 0.02 mg, choline 500 mg, D-calcium pantothenate 7.4 mg, folic acid 1.0 mg, biotin 0.08 mg, Fe 80 mg, Cu 10 mg, Mn 39 mg, Zn 52 mg, I 0.26 mg, and Se 0.15 mg.</w:t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260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color w:val="A6A6A6"/>
        <w:lang w:val="en-GB" w:eastAsia="en-US"/>
      </w:rPr>
      <w:drawing>
        <wp:inline distT="0" distB="0" distL="0" distR="0">
          <wp:extent cx="1383030" cy="49530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53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engchuntian@gdaas.cn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2:25:00Z</dcterms:created>
  <dc:creator>HebatAllah</dc:creator>
  <dc:description/>
  <cp:keywords/>
  <dc:language>en-US</dc:language>
  <cp:lastModifiedBy>Eilidh Sawyers</cp:lastModifiedBy>
  <dcterms:modified xsi:type="dcterms:W3CDTF">2023-08-10T09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a44c8c-7dc9-4226-9889-a4a26af6dbad</vt:lpwstr>
  </property>
</Properties>
</file>